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C54266" w14:textId="77777777" w:rsidR="004F600F" w:rsidRPr="00374D88" w:rsidRDefault="004F600F" w:rsidP="00F64945">
      <w:pPr>
        <w:spacing w:line="480" w:lineRule="auto"/>
        <w:contextualSpacing/>
        <w:jc w:val="center"/>
        <w:rPr>
          <w:rFonts w:ascii="Times New Roman" w:eastAsia="Times New Roman" w:hAnsi="Times New Roman" w:cs="Times New Roman"/>
          <w:b/>
        </w:rPr>
      </w:pPr>
      <w:r w:rsidRPr="00374D88">
        <w:rPr>
          <w:rFonts w:ascii="Times New Roman" w:eastAsia="Times New Roman" w:hAnsi="Times New Roman" w:cs="Times New Roman"/>
          <w:b/>
        </w:rPr>
        <w:t>Social influences on delayed gratification in New Caledonian crows and Eurasian jays</w:t>
      </w:r>
    </w:p>
    <w:p w14:paraId="07910773" w14:textId="77777777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  <w:b/>
          <w:u w:val="single"/>
        </w:rPr>
      </w:pPr>
      <w:r w:rsidRPr="00374D88">
        <w:rPr>
          <w:rFonts w:ascii="Times New Roman" w:eastAsia="Times New Roman" w:hAnsi="Times New Roman" w:cs="Times New Roman"/>
          <w:b/>
          <w:u w:val="single"/>
        </w:rPr>
        <w:t xml:space="preserve"> </w:t>
      </w:r>
    </w:p>
    <w:p w14:paraId="61D77BE2" w14:textId="38EC9832" w:rsidR="004F600F" w:rsidRPr="00374D88" w:rsidRDefault="004F600F" w:rsidP="004F600F">
      <w:pPr>
        <w:spacing w:line="480" w:lineRule="auto"/>
        <w:contextualSpacing/>
        <w:rPr>
          <w:rFonts w:ascii="Times New Roman" w:eastAsia="Times New Roman" w:hAnsi="Times New Roman" w:cs="Times New Roman"/>
        </w:rPr>
      </w:pPr>
      <w:r w:rsidRPr="00374D88">
        <w:rPr>
          <w:rFonts w:ascii="Times New Roman" w:eastAsia="Times New Roman" w:hAnsi="Times New Roman" w:cs="Times New Roman"/>
        </w:rPr>
        <w:t xml:space="preserve">Rachael Miller, James </w:t>
      </w:r>
      <w:r w:rsidR="00F551A0">
        <w:rPr>
          <w:rFonts w:ascii="Times New Roman" w:eastAsia="Times New Roman" w:hAnsi="Times New Roman" w:cs="Times New Roman"/>
        </w:rPr>
        <w:t xml:space="preserve">R. </w:t>
      </w:r>
      <w:r w:rsidRPr="00374D88">
        <w:rPr>
          <w:rFonts w:ascii="Times New Roman" w:eastAsia="Times New Roman" w:hAnsi="Times New Roman" w:cs="Times New Roman"/>
        </w:rPr>
        <w:t xml:space="preserve">Davies, Martina Schiestl, Elias Garcia-Pelegrin, Russell D. Gray, Alex </w:t>
      </w:r>
      <w:r w:rsidR="009D1054">
        <w:rPr>
          <w:rFonts w:ascii="Times New Roman" w:eastAsia="Times New Roman" w:hAnsi="Times New Roman" w:cs="Times New Roman"/>
        </w:rPr>
        <w:t xml:space="preserve">H. </w:t>
      </w:r>
      <w:r w:rsidRPr="00374D88">
        <w:rPr>
          <w:rFonts w:ascii="Times New Roman" w:eastAsia="Times New Roman" w:hAnsi="Times New Roman" w:cs="Times New Roman"/>
        </w:rPr>
        <w:t>Taylor, Nic</w:t>
      </w:r>
      <w:r w:rsidR="009D1054">
        <w:rPr>
          <w:rFonts w:ascii="Times New Roman" w:eastAsia="Times New Roman" w:hAnsi="Times New Roman" w:cs="Times New Roman"/>
        </w:rPr>
        <w:t>ola S.</w:t>
      </w:r>
      <w:r w:rsidRPr="00374D88">
        <w:rPr>
          <w:rFonts w:ascii="Times New Roman" w:eastAsia="Times New Roman" w:hAnsi="Times New Roman" w:cs="Times New Roman"/>
        </w:rPr>
        <w:t xml:space="preserve"> Clayton</w:t>
      </w:r>
    </w:p>
    <w:p w14:paraId="6F35385D" w14:textId="77777777" w:rsidR="004F600F" w:rsidRDefault="004F600F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2D450801" w14:textId="1EA5F885" w:rsidR="003A4855" w:rsidRPr="00374D88" w:rsidRDefault="00E6256B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Information</w:t>
      </w:r>
    </w:p>
    <w:p w14:paraId="4C50DB8A" w14:textId="77777777" w:rsidR="003A4855" w:rsidRPr="00374D88" w:rsidRDefault="003A4855" w:rsidP="003A485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</w:p>
    <w:p w14:paraId="35D52606" w14:textId="1EA84029" w:rsidR="003A4855" w:rsidRPr="00374D88" w:rsidRDefault="00591DAD" w:rsidP="00E6256B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</w:t>
      </w:r>
      <w:r w:rsidR="00F86296"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  <w:b/>
        </w:rPr>
        <w:t xml:space="preserve"> Resource</w:t>
      </w:r>
      <w:r w:rsidR="003A4855" w:rsidRPr="00374D88">
        <w:rPr>
          <w:rFonts w:ascii="Times New Roman" w:eastAsia="Times New Roman" w:hAnsi="Times New Roman" w:cs="Times New Roman"/>
          <w:b/>
        </w:rPr>
        <w:t>. Comparison of baseline to Miller et al. 2020 [55]</w:t>
      </w:r>
    </w:p>
    <w:p w14:paraId="4D2080AE" w14:textId="77777777" w:rsidR="003A4855" w:rsidRPr="00374D88" w:rsidRDefault="003A4855" w:rsidP="003A4855">
      <w:pPr>
        <w:spacing w:line="480" w:lineRule="auto"/>
        <w:contextualSpacing/>
        <w:rPr>
          <w:rFonts w:ascii="Times New Roman" w:eastAsia="Times New Roman" w:hAnsi="Times New Roman" w:cs="Times New Roman"/>
          <w:b/>
        </w:rPr>
      </w:pPr>
    </w:p>
    <w:p w14:paraId="57D427EE" w14:textId="7F01BCBB" w:rsidR="0067475C" w:rsidRPr="000034C6" w:rsidRDefault="003A4855" w:rsidP="000034C6">
      <w:pPr>
        <w:spacing w:line="480" w:lineRule="auto"/>
        <w:contextualSpacing/>
        <w:rPr>
          <w:rFonts w:ascii="Times New Roman" w:eastAsia="Times New Roman" w:hAnsi="Times New Roman" w:cs="Times New Roman"/>
          <w:bCs/>
        </w:rPr>
      </w:pPr>
      <w:r w:rsidRPr="00374D88">
        <w:rPr>
          <w:rFonts w:ascii="Times New Roman" w:eastAsia="Times New Roman" w:hAnsi="Times New Roman" w:cs="Times New Roman"/>
          <w:bCs/>
        </w:rPr>
        <w:t xml:space="preserve">In Miller et al (2020), using the rotating-tray paradigm with a different sample of New Caledonian crows than the present study, we found that eight of nine NC crows tested passed a comparable condition, </w:t>
      </w:r>
      <w:r w:rsidR="00FB5008" w:rsidRPr="00374D88">
        <w:rPr>
          <w:rFonts w:ascii="Times New Roman" w:eastAsia="Times New Roman" w:hAnsi="Times New Roman" w:cs="Times New Roman"/>
          <w:bCs/>
        </w:rPr>
        <w:t>i.e.,</w:t>
      </w:r>
      <w:r w:rsidRPr="00374D88">
        <w:rPr>
          <w:rFonts w:ascii="Times New Roman" w:eastAsia="Times New Roman" w:hAnsi="Times New Roman" w:cs="Times New Roman"/>
          <w:bCs/>
        </w:rPr>
        <w:t xml:space="preserve"> </w:t>
      </w:r>
      <w:r w:rsidRPr="00374D88">
        <w:rPr>
          <w:rFonts w:ascii="Times New Roman" w:eastAsia="Times New Roman" w:hAnsi="Times New Roman" w:cs="Times New Roman"/>
          <w:color w:val="262626"/>
        </w:rPr>
        <w:t>selected the high-quality, delayed reward over the low-quality, immediate reward while alone with rewards varying in quality</w:t>
      </w:r>
      <w:r w:rsidRPr="00374D88">
        <w:rPr>
          <w:rFonts w:ascii="Times New Roman" w:eastAsia="Times New Roman" w:hAnsi="Times New Roman" w:cs="Times New Roman"/>
          <w:bCs/>
        </w:rPr>
        <w:t xml:space="preserve"> (Individual-level performance: Binomial exact two-tailed tests: p &lt; 0.001). </w:t>
      </w:r>
    </w:p>
    <w:sectPr w:rsidR="0067475C" w:rsidRPr="000034C6" w:rsidSect="00853F53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92C202" w14:textId="77777777" w:rsidR="00EF49FB" w:rsidRDefault="00EF49FB">
      <w:pPr>
        <w:spacing w:line="240" w:lineRule="auto"/>
      </w:pPr>
      <w:r>
        <w:separator/>
      </w:r>
    </w:p>
  </w:endnote>
  <w:endnote w:type="continuationSeparator" w:id="0">
    <w:p w14:paraId="76AF5528" w14:textId="77777777" w:rsidR="00EF49FB" w:rsidRDefault="00EF49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31F43" w14:textId="77777777" w:rsidR="0067475C" w:rsidRDefault="00000000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49BC4F" w14:textId="77777777" w:rsidR="00EF49FB" w:rsidRDefault="00EF49FB">
      <w:pPr>
        <w:spacing w:line="240" w:lineRule="auto"/>
      </w:pPr>
      <w:r>
        <w:separator/>
      </w:r>
    </w:p>
  </w:footnote>
  <w:footnote w:type="continuationSeparator" w:id="0">
    <w:p w14:paraId="11AD00A2" w14:textId="77777777" w:rsidR="00EF49FB" w:rsidRDefault="00EF49F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855"/>
    <w:rsid w:val="00001086"/>
    <w:rsid w:val="0000310D"/>
    <w:rsid w:val="000034C6"/>
    <w:rsid w:val="00005330"/>
    <w:rsid w:val="0001083A"/>
    <w:rsid w:val="00010B68"/>
    <w:rsid w:val="00011220"/>
    <w:rsid w:val="000200BD"/>
    <w:rsid w:val="00020511"/>
    <w:rsid w:val="00021100"/>
    <w:rsid w:val="00024CAF"/>
    <w:rsid w:val="00025B05"/>
    <w:rsid w:val="00027A4A"/>
    <w:rsid w:val="00030613"/>
    <w:rsid w:val="00032B3F"/>
    <w:rsid w:val="00034BC9"/>
    <w:rsid w:val="00042A0F"/>
    <w:rsid w:val="000508F8"/>
    <w:rsid w:val="00050A96"/>
    <w:rsid w:val="00050D34"/>
    <w:rsid w:val="0005117F"/>
    <w:rsid w:val="000561F5"/>
    <w:rsid w:val="00056C51"/>
    <w:rsid w:val="0005737E"/>
    <w:rsid w:val="000574A1"/>
    <w:rsid w:val="00062452"/>
    <w:rsid w:val="00063AA0"/>
    <w:rsid w:val="00065782"/>
    <w:rsid w:val="00066C9F"/>
    <w:rsid w:val="00067436"/>
    <w:rsid w:val="00067A6E"/>
    <w:rsid w:val="00067FD7"/>
    <w:rsid w:val="00070D7B"/>
    <w:rsid w:val="00073AD4"/>
    <w:rsid w:val="00075C02"/>
    <w:rsid w:val="00077C9B"/>
    <w:rsid w:val="00080DF8"/>
    <w:rsid w:val="000825BE"/>
    <w:rsid w:val="00085AB0"/>
    <w:rsid w:val="00086A0D"/>
    <w:rsid w:val="00087BF1"/>
    <w:rsid w:val="000903D2"/>
    <w:rsid w:val="000910B8"/>
    <w:rsid w:val="0009196C"/>
    <w:rsid w:val="00091B1D"/>
    <w:rsid w:val="00097812"/>
    <w:rsid w:val="000A019D"/>
    <w:rsid w:val="000A04DF"/>
    <w:rsid w:val="000A16FE"/>
    <w:rsid w:val="000A26E4"/>
    <w:rsid w:val="000A315E"/>
    <w:rsid w:val="000A46D0"/>
    <w:rsid w:val="000A4897"/>
    <w:rsid w:val="000A5FF7"/>
    <w:rsid w:val="000B27A6"/>
    <w:rsid w:val="000B2C0B"/>
    <w:rsid w:val="000B2FA7"/>
    <w:rsid w:val="000B6392"/>
    <w:rsid w:val="000B7C64"/>
    <w:rsid w:val="000B7CEA"/>
    <w:rsid w:val="000C334B"/>
    <w:rsid w:val="000C44FB"/>
    <w:rsid w:val="000C76BC"/>
    <w:rsid w:val="000D01B6"/>
    <w:rsid w:val="000D112D"/>
    <w:rsid w:val="000D1207"/>
    <w:rsid w:val="000D1F0C"/>
    <w:rsid w:val="000D3E58"/>
    <w:rsid w:val="000D6418"/>
    <w:rsid w:val="000D668C"/>
    <w:rsid w:val="000E5197"/>
    <w:rsid w:val="000F618C"/>
    <w:rsid w:val="000F6ED1"/>
    <w:rsid w:val="00103AA2"/>
    <w:rsid w:val="001042CD"/>
    <w:rsid w:val="0010597B"/>
    <w:rsid w:val="00107009"/>
    <w:rsid w:val="00107A0B"/>
    <w:rsid w:val="00107F62"/>
    <w:rsid w:val="00111ECE"/>
    <w:rsid w:val="00112425"/>
    <w:rsid w:val="0011645F"/>
    <w:rsid w:val="001178CF"/>
    <w:rsid w:val="001250E1"/>
    <w:rsid w:val="00125EAC"/>
    <w:rsid w:val="00127118"/>
    <w:rsid w:val="0012723A"/>
    <w:rsid w:val="00130221"/>
    <w:rsid w:val="0013146A"/>
    <w:rsid w:val="001330DE"/>
    <w:rsid w:val="00134067"/>
    <w:rsid w:val="00135A82"/>
    <w:rsid w:val="00141096"/>
    <w:rsid w:val="00141D26"/>
    <w:rsid w:val="0014353E"/>
    <w:rsid w:val="00144868"/>
    <w:rsid w:val="00146788"/>
    <w:rsid w:val="00147704"/>
    <w:rsid w:val="00151301"/>
    <w:rsid w:val="00151635"/>
    <w:rsid w:val="001517E0"/>
    <w:rsid w:val="0015248E"/>
    <w:rsid w:val="00152F16"/>
    <w:rsid w:val="001548D5"/>
    <w:rsid w:val="001549A3"/>
    <w:rsid w:val="00155D21"/>
    <w:rsid w:val="00155E47"/>
    <w:rsid w:val="00157B49"/>
    <w:rsid w:val="0016112E"/>
    <w:rsid w:val="00161975"/>
    <w:rsid w:val="001644B0"/>
    <w:rsid w:val="001663BF"/>
    <w:rsid w:val="00166D97"/>
    <w:rsid w:val="001829A3"/>
    <w:rsid w:val="00187725"/>
    <w:rsid w:val="001877A7"/>
    <w:rsid w:val="00191CBD"/>
    <w:rsid w:val="00193194"/>
    <w:rsid w:val="00193DBB"/>
    <w:rsid w:val="0019622C"/>
    <w:rsid w:val="0019701E"/>
    <w:rsid w:val="001A0BF6"/>
    <w:rsid w:val="001A118A"/>
    <w:rsid w:val="001A5007"/>
    <w:rsid w:val="001A5B1A"/>
    <w:rsid w:val="001A762D"/>
    <w:rsid w:val="001A7DA7"/>
    <w:rsid w:val="001B0877"/>
    <w:rsid w:val="001B256F"/>
    <w:rsid w:val="001B4D16"/>
    <w:rsid w:val="001B72EF"/>
    <w:rsid w:val="001C0FB3"/>
    <w:rsid w:val="001C22CC"/>
    <w:rsid w:val="001C4041"/>
    <w:rsid w:val="001C46BE"/>
    <w:rsid w:val="001C5FEC"/>
    <w:rsid w:val="001D01E9"/>
    <w:rsid w:val="001D09FF"/>
    <w:rsid w:val="001D0CDF"/>
    <w:rsid w:val="001D17D0"/>
    <w:rsid w:val="001D3CF5"/>
    <w:rsid w:val="001E0735"/>
    <w:rsid w:val="001E17C2"/>
    <w:rsid w:val="001E42B2"/>
    <w:rsid w:val="001E6265"/>
    <w:rsid w:val="001F1B26"/>
    <w:rsid w:val="001F1E56"/>
    <w:rsid w:val="001F202A"/>
    <w:rsid w:val="001F4B66"/>
    <w:rsid w:val="001F4F0A"/>
    <w:rsid w:val="00200D68"/>
    <w:rsid w:val="0020145F"/>
    <w:rsid w:val="002025D6"/>
    <w:rsid w:val="00202FD6"/>
    <w:rsid w:val="0021147A"/>
    <w:rsid w:val="00212CE4"/>
    <w:rsid w:val="0022002D"/>
    <w:rsid w:val="002205A4"/>
    <w:rsid w:val="00220C5A"/>
    <w:rsid w:val="00222268"/>
    <w:rsid w:val="002239DA"/>
    <w:rsid w:val="00225FFF"/>
    <w:rsid w:val="002268A7"/>
    <w:rsid w:val="0023197B"/>
    <w:rsid w:val="00232721"/>
    <w:rsid w:val="00234875"/>
    <w:rsid w:val="00240029"/>
    <w:rsid w:val="00240B60"/>
    <w:rsid w:val="00241077"/>
    <w:rsid w:val="00243E79"/>
    <w:rsid w:val="00247D55"/>
    <w:rsid w:val="00251F7A"/>
    <w:rsid w:val="00253347"/>
    <w:rsid w:val="00255337"/>
    <w:rsid w:val="00255996"/>
    <w:rsid w:val="002565B9"/>
    <w:rsid w:val="00256E96"/>
    <w:rsid w:val="002604E8"/>
    <w:rsid w:val="0026463D"/>
    <w:rsid w:val="00267288"/>
    <w:rsid w:val="00270198"/>
    <w:rsid w:val="00270A92"/>
    <w:rsid w:val="00272A38"/>
    <w:rsid w:val="002821C4"/>
    <w:rsid w:val="002845F7"/>
    <w:rsid w:val="0029097F"/>
    <w:rsid w:val="00292A2D"/>
    <w:rsid w:val="00296D15"/>
    <w:rsid w:val="002A4027"/>
    <w:rsid w:val="002A4266"/>
    <w:rsid w:val="002A6ED6"/>
    <w:rsid w:val="002B0063"/>
    <w:rsid w:val="002B5379"/>
    <w:rsid w:val="002B5DD4"/>
    <w:rsid w:val="002B7020"/>
    <w:rsid w:val="002B7F67"/>
    <w:rsid w:val="002C00D5"/>
    <w:rsid w:val="002C1756"/>
    <w:rsid w:val="002C1DBF"/>
    <w:rsid w:val="002C57CF"/>
    <w:rsid w:val="002C6A46"/>
    <w:rsid w:val="002D3AF9"/>
    <w:rsid w:val="002D68A6"/>
    <w:rsid w:val="002E0E62"/>
    <w:rsid w:val="002E163C"/>
    <w:rsid w:val="002E21F1"/>
    <w:rsid w:val="002E2282"/>
    <w:rsid w:val="002E3F8B"/>
    <w:rsid w:val="002E4B45"/>
    <w:rsid w:val="002E5679"/>
    <w:rsid w:val="002E77F2"/>
    <w:rsid w:val="002F2CCC"/>
    <w:rsid w:val="002F49F1"/>
    <w:rsid w:val="002F4B03"/>
    <w:rsid w:val="002F6494"/>
    <w:rsid w:val="002F747B"/>
    <w:rsid w:val="003024AF"/>
    <w:rsid w:val="00303A93"/>
    <w:rsid w:val="00304042"/>
    <w:rsid w:val="00310FDA"/>
    <w:rsid w:val="00312129"/>
    <w:rsid w:val="003155A2"/>
    <w:rsid w:val="00316097"/>
    <w:rsid w:val="003161EB"/>
    <w:rsid w:val="00316BD3"/>
    <w:rsid w:val="00320E0E"/>
    <w:rsid w:val="003241CA"/>
    <w:rsid w:val="00324546"/>
    <w:rsid w:val="00325AD9"/>
    <w:rsid w:val="00332CA5"/>
    <w:rsid w:val="00334E7B"/>
    <w:rsid w:val="00341834"/>
    <w:rsid w:val="00341AE0"/>
    <w:rsid w:val="0034352C"/>
    <w:rsid w:val="0034380B"/>
    <w:rsid w:val="00351107"/>
    <w:rsid w:val="0035279A"/>
    <w:rsid w:val="00352AEF"/>
    <w:rsid w:val="003538F8"/>
    <w:rsid w:val="00353B09"/>
    <w:rsid w:val="00354103"/>
    <w:rsid w:val="003549A8"/>
    <w:rsid w:val="003559BF"/>
    <w:rsid w:val="00360A19"/>
    <w:rsid w:val="00360A50"/>
    <w:rsid w:val="00360E1A"/>
    <w:rsid w:val="00361734"/>
    <w:rsid w:val="0036283F"/>
    <w:rsid w:val="003642D5"/>
    <w:rsid w:val="00364891"/>
    <w:rsid w:val="00365F40"/>
    <w:rsid w:val="0037377E"/>
    <w:rsid w:val="00380195"/>
    <w:rsid w:val="00380570"/>
    <w:rsid w:val="00380B75"/>
    <w:rsid w:val="0038193F"/>
    <w:rsid w:val="00382B06"/>
    <w:rsid w:val="003855AF"/>
    <w:rsid w:val="00387EDC"/>
    <w:rsid w:val="00390631"/>
    <w:rsid w:val="00390F15"/>
    <w:rsid w:val="00395101"/>
    <w:rsid w:val="00395917"/>
    <w:rsid w:val="0039649D"/>
    <w:rsid w:val="0039663A"/>
    <w:rsid w:val="00396CD3"/>
    <w:rsid w:val="003A10A5"/>
    <w:rsid w:val="003A1B1E"/>
    <w:rsid w:val="003A3CB9"/>
    <w:rsid w:val="003A4855"/>
    <w:rsid w:val="003A68E2"/>
    <w:rsid w:val="003A6F57"/>
    <w:rsid w:val="003B013B"/>
    <w:rsid w:val="003B0A2E"/>
    <w:rsid w:val="003B1F3A"/>
    <w:rsid w:val="003B3007"/>
    <w:rsid w:val="003B45DF"/>
    <w:rsid w:val="003C1BA6"/>
    <w:rsid w:val="003C1FD7"/>
    <w:rsid w:val="003C6C13"/>
    <w:rsid w:val="003C7E83"/>
    <w:rsid w:val="003D0196"/>
    <w:rsid w:val="003D080A"/>
    <w:rsid w:val="003D16D0"/>
    <w:rsid w:val="003D264D"/>
    <w:rsid w:val="003D42F8"/>
    <w:rsid w:val="003D7E8E"/>
    <w:rsid w:val="003E239E"/>
    <w:rsid w:val="003E353E"/>
    <w:rsid w:val="003E5A67"/>
    <w:rsid w:val="003E6466"/>
    <w:rsid w:val="003F0F15"/>
    <w:rsid w:val="003F25EE"/>
    <w:rsid w:val="003F28DD"/>
    <w:rsid w:val="003F3D57"/>
    <w:rsid w:val="003F3F8F"/>
    <w:rsid w:val="003F56D9"/>
    <w:rsid w:val="003F5851"/>
    <w:rsid w:val="003F7815"/>
    <w:rsid w:val="00407473"/>
    <w:rsid w:val="00414397"/>
    <w:rsid w:val="00420713"/>
    <w:rsid w:val="004216CF"/>
    <w:rsid w:val="00422AD9"/>
    <w:rsid w:val="0042366A"/>
    <w:rsid w:val="00424A70"/>
    <w:rsid w:val="00426521"/>
    <w:rsid w:val="00430F8E"/>
    <w:rsid w:val="00433181"/>
    <w:rsid w:val="0043333C"/>
    <w:rsid w:val="004339D4"/>
    <w:rsid w:val="004339DB"/>
    <w:rsid w:val="0043454F"/>
    <w:rsid w:val="00434DCC"/>
    <w:rsid w:val="00440F0F"/>
    <w:rsid w:val="00444215"/>
    <w:rsid w:val="00450BF0"/>
    <w:rsid w:val="00450C20"/>
    <w:rsid w:val="0045161A"/>
    <w:rsid w:val="00451982"/>
    <w:rsid w:val="004573B3"/>
    <w:rsid w:val="00460191"/>
    <w:rsid w:val="00466806"/>
    <w:rsid w:val="0047227B"/>
    <w:rsid w:val="00472DE5"/>
    <w:rsid w:val="00474EEB"/>
    <w:rsid w:val="00475577"/>
    <w:rsid w:val="004817DE"/>
    <w:rsid w:val="00483321"/>
    <w:rsid w:val="004853F2"/>
    <w:rsid w:val="00486863"/>
    <w:rsid w:val="00486D3D"/>
    <w:rsid w:val="00486DD7"/>
    <w:rsid w:val="00487F25"/>
    <w:rsid w:val="004905A1"/>
    <w:rsid w:val="00490A77"/>
    <w:rsid w:val="00491518"/>
    <w:rsid w:val="00493DC8"/>
    <w:rsid w:val="004940B3"/>
    <w:rsid w:val="00494367"/>
    <w:rsid w:val="00496566"/>
    <w:rsid w:val="004969E7"/>
    <w:rsid w:val="004A2136"/>
    <w:rsid w:val="004A3019"/>
    <w:rsid w:val="004A3FA8"/>
    <w:rsid w:val="004A44BE"/>
    <w:rsid w:val="004A46BA"/>
    <w:rsid w:val="004A4C52"/>
    <w:rsid w:val="004A7C38"/>
    <w:rsid w:val="004B1740"/>
    <w:rsid w:val="004B1745"/>
    <w:rsid w:val="004B3949"/>
    <w:rsid w:val="004B46A1"/>
    <w:rsid w:val="004C113C"/>
    <w:rsid w:val="004D03AF"/>
    <w:rsid w:val="004D1187"/>
    <w:rsid w:val="004D188F"/>
    <w:rsid w:val="004D4978"/>
    <w:rsid w:val="004D7221"/>
    <w:rsid w:val="004E0009"/>
    <w:rsid w:val="004E1FD2"/>
    <w:rsid w:val="004E2441"/>
    <w:rsid w:val="004E3752"/>
    <w:rsid w:val="004F2BA7"/>
    <w:rsid w:val="004F2C15"/>
    <w:rsid w:val="004F2C4A"/>
    <w:rsid w:val="004F3DFC"/>
    <w:rsid w:val="004F4E3B"/>
    <w:rsid w:val="004F57F2"/>
    <w:rsid w:val="004F600F"/>
    <w:rsid w:val="004F6704"/>
    <w:rsid w:val="00500A39"/>
    <w:rsid w:val="00500A97"/>
    <w:rsid w:val="00503A82"/>
    <w:rsid w:val="00506DBF"/>
    <w:rsid w:val="00512E61"/>
    <w:rsid w:val="00514927"/>
    <w:rsid w:val="0052561C"/>
    <w:rsid w:val="0052572E"/>
    <w:rsid w:val="00526606"/>
    <w:rsid w:val="005277A3"/>
    <w:rsid w:val="005302D3"/>
    <w:rsid w:val="005321A3"/>
    <w:rsid w:val="00534192"/>
    <w:rsid w:val="005348DB"/>
    <w:rsid w:val="0053490E"/>
    <w:rsid w:val="005502C6"/>
    <w:rsid w:val="00550625"/>
    <w:rsid w:val="0055067C"/>
    <w:rsid w:val="0055522F"/>
    <w:rsid w:val="00556571"/>
    <w:rsid w:val="00563387"/>
    <w:rsid w:val="005659E9"/>
    <w:rsid w:val="00566C8B"/>
    <w:rsid w:val="005672B4"/>
    <w:rsid w:val="00570558"/>
    <w:rsid w:val="005713BA"/>
    <w:rsid w:val="00571D26"/>
    <w:rsid w:val="0057263F"/>
    <w:rsid w:val="00574A65"/>
    <w:rsid w:val="00574E59"/>
    <w:rsid w:val="005812F9"/>
    <w:rsid w:val="00582005"/>
    <w:rsid w:val="00583255"/>
    <w:rsid w:val="0058393A"/>
    <w:rsid w:val="005844DE"/>
    <w:rsid w:val="005862B7"/>
    <w:rsid w:val="00587555"/>
    <w:rsid w:val="00591DAD"/>
    <w:rsid w:val="00595092"/>
    <w:rsid w:val="005955E0"/>
    <w:rsid w:val="00595C2C"/>
    <w:rsid w:val="00596EE0"/>
    <w:rsid w:val="005974D1"/>
    <w:rsid w:val="005A2767"/>
    <w:rsid w:val="005A6BBB"/>
    <w:rsid w:val="005A7732"/>
    <w:rsid w:val="005A7EA1"/>
    <w:rsid w:val="005B0591"/>
    <w:rsid w:val="005B0FF3"/>
    <w:rsid w:val="005B41E1"/>
    <w:rsid w:val="005B5C6F"/>
    <w:rsid w:val="005B63B1"/>
    <w:rsid w:val="005B6630"/>
    <w:rsid w:val="005B7FE4"/>
    <w:rsid w:val="005C178A"/>
    <w:rsid w:val="005C42B9"/>
    <w:rsid w:val="005C5D87"/>
    <w:rsid w:val="005D126A"/>
    <w:rsid w:val="005D15B9"/>
    <w:rsid w:val="005D4B54"/>
    <w:rsid w:val="005E16FF"/>
    <w:rsid w:val="005E4C0B"/>
    <w:rsid w:val="005E662D"/>
    <w:rsid w:val="005F177D"/>
    <w:rsid w:val="005F2624"/>
    <w:rsid w:val="005F37D8"/>
    <w:rsid w:val="005F3836"/>
    <w:rsid w:val="005F60B9"/>
    <w:rsid w:val="005F7C5B"/>
    <w:rsid w:val="00601250"/>
    <w:rsid w:val="00601515"/>
    <w:rsid w:val="00603685"/>
    <w:rsid w:val="006048D6"/>
    <w:rsid w:val="00607E4E"/>
    <w:rsid w:val="0061505F"/>
    <w:rsid w:val="00616310"/>
    <w:rsid w:val="00621ED4"/>
    <w:rsid w:val="00627290"/>
    <w:rsid w:val="00627E11"/>
    <w:rsid w:val="00631A18"/>
    <w:rsid w:val="00632847"/>
    <w:rsid w:val="00633C38"/>
    <w:rsid w:val="0063454D"/>
    <w:rsid w:val="00637818"/>
    <w:rsid w:val="006379A0"/>
    <w:rsid w:val="00641C55"/>
    <w:rsid w:val="00644BF3"/>
    <w:rsid w:val="006464FE"/>
    <w:rsid w:val="00653E1A"/>
    <w:rsid w:val="00656AA8"/>
    <w:rsid w:val="006608EC"/>
    <w:rsid w:val="00662D93"/>
    <w:rsid w:val="00663A1B"/>
    <w:rsid w:val="00666856"/>
    <w:rsid w:val="00666D41"/>
    <w:rsid w:val="006670C2"/>
    <w:rsid w:val="006725E7"/>
    <w:rsid w:val="0067422A"/>
    <w:rsid w:val="0067475C"/>
    <w:rsid w:val="00677E1C"/>
    <w:rsid w:val="0068084F"/>
    <w:rsid w:val="00684A58"/>
    <w:rsid w:val="00685245"/>
    <w:rsid w:val="0069074A"/>
    <w:rsid w:val="0069075D"/>
    <w:rsid w:val="00691183"/>
    <w:rsid w:val="00693243"/>
    <w:rsid w:val="00693D05"/>
    <w:rsid w:val="00695489"/>
    <w:rsid w:val="00695E03"/>
    <w:rsid w:val="00696F2B"/>
    <w:rsid w:val="0069762B"/>
    <w:rsid w:val="006A05B2"/>
    <w:rsid w:val="006A1D00"/>
    <w:rsid w:val="006A3F8D"/>
    <w:rsid w:val="006A4836"/>
    <w:rsid w:val="006A4B62"/>
    <w:rsid w:val="006A6665"/>
    <w:rsid w:val="006A6B87"/>
    <w:rsid w:val="006B2361"/>
    <w:rsid w:val="006C0228"/>
    <w:rsid w:val="006C0B63"/>
    <w:rsid w:val="006C2A10"/>
    <w:rsid w:val="006C3091"/>
    <w:rsid w:val="006C32BE"/>
    <w:rsid w:val="006C749F"/>
    <w:rsid w:val="006D1E39"/>
    <w:rsid w:val="006D5161"/>
    <w:rsid w:val="006E3B9E"/>
    <w:rsid w:val="006E41D8"/>
    <w:rsid w:val="006E575B"/>
    <w:rsid w:val="006E60A4"/>
    <w:rsid w:val="006F3693"/>
    <w:rsid w:val="006F4C4F"/>
    <w:rsid w:val="006F6CC5"/>
    <w:rsid w:val="006F7399"/>
    <w:rsid w:val="007033CF"/>
    <w:rsid w:val="00704598"/>
    <w:rsid w:val="00706A8E"/>
    <w:rsid w:val="007109FE"/>
    <w:rsid w:val="00710FEB"/>
    <w:rsid w:val="00711AC0"/>
    <w:rsid w:val="00711E23"/>
    <w:rsid w:val="007174B7"/>
    <w:rsid w:val="007203CE"/>
    <w:rsid w:val="00722E35"/>
    <w:rsid w:val="00724949"/>
    <w:rsid w:val="0072528E"/>
    <w:rsid w:val="007264DC"/>
    <w:rsid w:val="00733440"/>
    <w:rsid w:val="0073372C"/>
    <w:rsid w:val="00734142"/>
    <w:rsid w:val="00734501"/>
    <w:rsid w:val="00734A9D"/>
    <w:rsid w:val="00734D78"/>
    <w:rsid w:val="007357DF"/>
    <w:rsid w:val="00736B12"/>
    <w:rsid w:val="007408AB"/>
    <w:rsid w:val="007409B5"/>
    <w:rsid w:val="007411FE"/>
    <w:rsid w:val="00743B73"/>
    <w:rsid w:val="00743CCC"/>
    <w:rsid w:val="00750766"/>
    <w:rsid w:val="00750CAE"/>
    <w:rsid w:val="00750F95"/>
    <w:rsid w:val="00750FBD"/>
    <w:rsid w:val="007512AE"/>
    <w:rsid w:val="00751E36"/>
    <w:rsid w:val="007540AC"/>
    <w:rsid w:val="0075429E"/>
    <w:rsid w:val="00754874"/>
    <w:rsid w:val="00754978"/>
    <w:rsid w:val="00762B92"/>
    <w:rsid w:val="00762E3B"/>
    <w:rsid w:val="007630CF"/>
    <w:rsid w:val="00764968"/>
    <w:rsid w:val="0076678D"/>
    <w:rsid w:val="007673DE"/>
    <w:rsid w:val="00770103"/>
    <w:rsid w:val="007704CD"/>
    <w:rsid w:val="007715FD"/>
    <w:rsid w:val="007725CA"/>
    <w:rsid w:val="00772A61"/>
    <w:rsid w:val="007744B7"/>
    <w:rsid w:val="00775AF3"/>
    <w:rsid w:val="00781969"/>
    <w:rsid w:val="00782752"/>
    <w:rsid w:val="00782936"/>
    <w:rsid w:val="0078402D"/>
    <w:rsid w:val="0078558B"/>
    <w:rsid w:val="00785637"/>
    <w:rsid w:val="00785AB0"/>
    <w:rsid w:val="00785FF5"/>
    <w:rsid w:val="00790B9C"/>
    <w:rsid w:val="007936D5"/>
    <w:rsid w:val="007940D1"/>
    <w:rsid w:val="00797DE8"/>
    <w:rsid w:val="007A0736"/>
    <w:rsid w:val="007A2D6A"/>
    <w:rsid w:val="007A3139"/>
    <w:rsid w:val="007A51BA"/>
    <w:rsid w:val="007A6494"/>
    <w:rsid w:val="007B0209"/>
    <w:rsid w:val="007B0337"/>
    <w:rsid w:val="007B1056"/>
    <w:rsid w:val="007B1C69"/>
    <w:rsid w:val="007B2BF2"/>
    <w:rsid w:val="007B3C8C"/>
    <w:rsid w:val="007B4286"/>
    <w:rsid w:val="007B4532"/>
    <w:rsid w:val="007B4CC3"/>
    <w:rsid w:val="007B6112"/>
    <w:rsid w:val="007C1DD4"/>
    <w:rsid w:val="007C39B3"/>
    <w:rsid w:val="007C4569"/>
    <w:rsid w:val="007C5017"/>
    <w:rsid w:val="007C61A9"/>
    <w:rsid w:val="007D020E"/>
    <w:rsid w:val="007D1F6E"/>
    <w:rsid w:val="007D5A5F"/>
    <w:rsid w:val="007D6424"/>
    <w:rsid w:val="007D7A7C"/>
    <w:rsid w:val="007E0BB5"/>
    <w:rsid w:val="007E1137"/>
    <w:rsid w:val="007E31E8"/>
    <w:rsid w:val="007E4053"/>
    <w:rsid w:val="007E688D"/>
    <w:rsid w:val="007F5E2A"/>
    <w:rsid w:val="007F6375"/>
    <w:rsid w:val="00800126"/>
    <w:rsid w:val="008007DA"/>
    <w:rsid w:val="00802F18"/>
    <w:rsid w:val="00804247"/>
    <w:rsid w:val="00804DB5"/>
    <w:rsid w:val="00805B65"/>
    <w:rsid w:val="0081109B"/>
    <w:rsid w:val="008130A6"/>
    <w:rsid w:val="008214D7"/>
    <w:rsid w:val="0083102C"/>
    <w:rsid w:val="00841EC8"/>
    <w:rsid w:val="00843250"/>
    <w:rsid w:val="00846871"/>
    <w:rsid w:val="00850C26"/>
    <w:rsid w:val="00854502"/>
    <w:rsid w:val="00854ABD"/>
    <w:rsid w:val="008552FC"/>
    <w:rsid w:val="008554AD"/>
    <w:rsid w:val="00860E58"/>
    <w:rsid w:val="008614B6"/>
    <w:rsid w:val="00862F2A"/>
    <w:rsid w:val="0086451C"/>
    <w:rsid w:val="00867A1C"/>
    <w:rsid w:val="0087014F"/>
    <w:rsid w:val="00870A32"/>
    <w:rsid w:val="00874401"/>
    <w:rsid w:val="00874B1D"/>
    <w:rsid w:val="00876D24"/>
    <w:rsid w:val="00880306"/>
    <w:rsid w:val="00880A39"/>
    <w:rsid w:val="00880CA1"/>
    <w:rsid w:val="0088117F"/>
    <w:rsid w:val="00882268"/>
    <w:rsid w:val="0088316A"/>
    <w:rsid w:val="00886D8D"/>
    <w:rsid w:val="0089036B"/>
    <w:rsid w:val="008936E1"/>
    <w:rsid w:val="008937C3"/>
    <w:rsid w:val="008945F9"/>
    <w:rsid w:val="008A0ADE"/>
    <w:rsid w:val="008A1D4A"/>
    <w:rsid w:val="008A271D"/>
    <w:rsid w:val="008A2847"/>
    <w:rsid w:val="008A295A"/>
    <w:rsid w:val="008A57D2"/>
    <w:rsid w:val="008A666F"/>
    <w:rsid w:val="008B087D"/>
    <w:rsid w:val="008B1109"/>
    <w:rsid w:val="008B210D"/>
    <w:rsid w:val="008B4235"/>
    <w:rsid w:val="008B73F8"/>
    <w:rsid w:val="008C0E92"/>
    <w:rsid w:val="008C228E"/>
    <w:rsid w:val="008C2B24"/>
    <w:rsid w:val="008C2FC3"/>
    <w:rsid w:val="008C53B7"/>
    <w:rsid w:val="008D15A7"/>
    <w:rsid w:val="008D1BD9"/>
    <w:rsid w:val="008D4C6B"/>
    <w:rsid w:val="008D555B"/>
    <w:rsid w:val="008D5912"/>
    <w:rsid w:val="008E0649"/>
    <w:rsid w:val="008E2404"/>
    <w:rsid w:val="008E291E"/>
    <w:rsid w:val="008E2D9C"/>
    <w:rsid w:val="008E39FB"/>
    <w:rsid w:val="008F0428"/>
    <w:rsid w:val="008F1E3C"/>
    <w:rsid w:val="008F2292"/>
    <w:rsid w:val="009001E1"/>
    <w:rsid w:val="0090028A"/>
    <w:rsid w:val="00902335"/>
    <w:rsid w:val="00903A89"/>
    <w:rsid w:val="009069E0"/>
    <w:rsid w:val="00910D44"/>
    <w:rsid w:val="00911A38"/>
    <w:rsid w:val="00917761"/>
    <w:rsid w:val="00917B34"/>
    <w:rsid w:val="00917D85"/>
    <w:rsid w:val="00920056"/>
    <w:rsid w:val="0092021D"/>
    <w:rsid w:val="00920A8A"/>
    <w:rsid w:val="00921736"/>
    <w:rsid w:val="009221AC"/>
    <w:rsid w:val="00923912"/>
    <w:rsid w:val="00927509"/>
    <w:rsid w:val="00931F51"/>
    <w:rsid w:val="00932217"/>
    <w:rsid w:val="009324CB"/>
    <w:rsid w:val="009352F8"/>
    <w:rsid w:val="0093718C"/>
    <w:rsid w:val="0094219E"/>
    <w:rsid w:val="00942D3A"/>
    <w:rsid w:val="0094364B"/>
    <w:rsid w:val="00943744"/>
    <w:rsid w:val="00944688"/>
    <w:rsid w:val="009471F3"/>
    <w:rsid w:val="00947700"/>
    <w:rsid w:val="009503F5"/>
    <w:rsid w:val="0095255D"/>
    <w:rsid w:val="00953A29"/>
    <w:rsid w:val="00954ABD"/>
    <w:rsid w:val="00956D1F"/>
    <w:rsid w:val="009570F2"/>
    <w:rsid w:val="00957AAF"/>
    <w:rsid w:val="00961271"/>
    <w:rsid w:val="00961C31"/>
    <w:rsid w:val="00963772"/>
    <w:rsid w:val="0097149E"/>
    <w:rsid w:val="0097367B"/>
    <w:rsid w:val="00973A4F"/>
    <w:rsid w:val="00974E51"/>
    <w:rsid w:val="0097530B"/>
    <w:rsid w:val="00975F62"/>
    <w:rsid w:val="009773CB"/>
    <w:rsid w:val="00977DA1"/>
    <w:rsid w:val="00985A52"/>
    <w:rsid w:val="00987617"/>
    <w:rsid w:val="009877AC"/>
    <w:rsid w:val="00990FE0"/>
    <w:rsid w:val="00991769"/>
    <w:rsid w:val="00993635"/>
    <w:rsid w:val="00994344"/>
    <w:rsid w:val="009957EC"/>
    <w:rsid w:val="0099784C"/>
    <w:rsid w:val="009A3340"/>
    <w:rsid w:val="009A692D"/>
    <w:rsid w:val="009A7AFD"/>
    <w:rsid w:val="009B1445"/>
    <w:rsid w:val="009B4970"/>
    <w:rsid w:val="009B5010"/>
    <w:rsid w:val="009B6863"/>
    <w:rsid w:val="009B706D"/>
    <w:rsid w:val="009C0E82"/>
    <w:rsid w:val="009C1C11"/>
    <w:rsid w:val="009C518A"/>
    <w:rsid w:val="009C52FA"/>
    <w:rsid w:val="009D0F3A"/>
    <w:rsid w:val="009D1054"/>
    <w:rsid w:val="009D4032"/>
    <w:rsid w:val="009D6A87"/>
    <w:rsid w:val="009E023D"/>
    <w:rsid w:val="009E0C09"/>
    <w:rsid w:val="009E0F1D"/>
    <w:rsid w:val="009E33D6"/>
    <w:rsid w:val="009E55D0"/>
    <w:rsid w:val="009E6C53"/>
    <w:rsid w:val="009E7C84"/>
    <w:rsid w:val="009E7E84"/>
    <w:rsid w:val="009E7FD4"/>
    <w:rsid w:val="009F2222"/>
    <w:rsid w:val="009F449D"/>
    <w:rsid w:val="009F6174"/>
    <w:rsid w:val="009F6CA5"/>
    <w:rsid w:val="00A01286"/>
    <w:rsid w:val="00A02B3F"/>
    <w:rsid w:val="00A02C3A"/>
    <w:rsid w:val="00A048D0"/>
    <w:rsid w:val="00A12354"/>
    <w:rsid w:val="00A13B6E"/>
    <w:rsid w:val="00A14C44"/>
    <w:rsid w:val="00A15169"/>
    <w:rsid w:val="00A17463"/>
    <w:rsid w:val="00A175AA"/>
    <w:rsid w:val="00A203F9"/>
    <w:rsid w:val="00A2103D"/>
    <w:rsid w:val="00A2121A"/>
    <w:rsid w:val="00A219DE"/>
    <w:rsid w:val="00A25267"/>
    <w:rsid w:val="00A2578E"/>
    <w:rsid w:val="00A25869"/>
    <w:rsid w:val="00A275B1"/>
    <w:rsid w:val="00A30432"/>
    <w:rsid w:val="00A30861"/>
    <w:rsid w:val="00A317B8"/>
    <w:rsid w:val="00A35DE0"/>
    <w:rsid w:val="00A3784B"/>
    <w:rsid w:val="00A37CBE"/>
    <w:rsid w:val="00A37ED4"/>
    <w:rsid w:val="00A419FE"/>
    <w:rsid w:val="00A43187"/>
    <w:rsid w:val="00A50255"/>
    <w:rsid w:val="00A51972"/>
    <w:rsid w:val="00A52468"/>
    <w:rsid w:val="00A52B2E"/>
    <w:rsid w:val="00A5317E"/>
    <w:rsid w:val="00A53F56"/>
    <w:rsid w:val="00A601F8"/>
    <w:rsid w:val="00A60FFC"/>
    <w:rsid w:val="00A62939"/>
    <w:rsid w:val="00A63D24"/>
    <w:rsid w:val="00A671CE"/>
    <w:rsid w:val="00A673D4"/>
    <w:rsid w:val="00A711EE"/>
    <w:rsid w:val="00A75166"/>
    <w:rsid w:val="00A774AD"/>
    <w:rsid w:val="00A80648"/>
    <w:rsid w:val="00A81434"/>
    <w:rsid w:val="00A81582"/>
    <w:rsid w:val="00A82976"/>
    <w:rsid w:val="00A82ADA"/>
    <w:rsid w:val="00A86501"/>
    <w:rsid w:val="00A86F91"/>
    <w:rsid w:val="00A902BB"/>
    <w:rsid w:val="00AA0F75"/>
    <w:rsid w:val="00AA147C"/>
    <w:rsid w:val="00AA26AD"/>
    <w:rsid w:val="00AA3D58"/>
    <w:rsid w:val="00AA569E"/>
    <w:rsid w:val="00AA79A1"/>
    <w:rsid w:val="00AA7C02"/>
    <w:rsid w:val="00AB13EB"/>
    <w:rsid w:val="00AB1482"/>
    <w:rsid w:val="00AB2B46"/>
    <w:rsid w:val="00AB333F"/>
    <w:rsid w:val="00AB3F95"/>
    <w:rsid w:val="00AB407A"/>
    <w:rsid w:val="00AB4168"/>
    <w:rsid w:val="00AB69FA"/>
    <w:rsid w:val="00AC2058"/>
    <w:rsid w:val="00AC248D"/>
    <w:rsid w:val="00AC6422"/>
    <w:rsid w:val="00AC6A81"/>
    <w:rsid w:val="00AD046B"/>
    <w:rsid w:val="00AD2A25"/>
    <w:rsid w:val="00AD5F6B"/>
    <w:rsid w:val="00AD6E3A"/>
    <w:rsid w:val="00AE0CC3"/>
    <w:rsid w:val="00AE0CEB"/>
    <w:rsid w:val="00AE1937"/>
    <w:rsid w:val="00AE1D54"/>
    <w:rsid w:val="00AE29EB"/>
    <w:rsid w:val="00AE2A4D"/>
    <w:rsid w:val="00AE5A77"/>
    <w:rsid w:val="00AF1D65"/>
    <w:rsid w:val="00AF3019"/>
    <w:rsid w:val="00AF4DE8"/>
    <w:rsid w:val="00AF5BDE"/>
    <w:rsid w:val="00AF6F57"/>
    <w:rsid w:val="00AF76E4"/>
    <w:rsid w:val="00B01347"/>
    <w:rsid w:val="00B01580"/>
    <w:rsid w:val="00B01B1F"/>
    <w:rsid w:val="00B044AC"/>
    <w:rsid w:val="00B04A8A"/>
    <w:rsid w:val="00B052B3"/>
    <w:rsid w:val="00B05400"/>
    <w:rsid w:val="00B06684"/>
    <w:rsid w:val="00B07161"/>
    <w:rsid w:val="00B0796E"/>
    <w:rsid w:val="00B14856"/>
    <w:rsid w:val="00B14A1D"/>
    <w:rsid w:val="00B15709"/>
    <w:rsid w:val="00B23486"/>
    <w:rsid w:val="00B311F2"/>
    <w:rsid w:val="00B32932"/>
    <w:rsid w:val="00B34A1F"/>
    <w:rsid w:val="00B35983"/>
    <w:rsid w:val="00B36652"/>
    <w:rsid w:val="00B41CC0"/>
    <w:rsid w:val="00B4391D"/>
    <w:rsid w:val="00B44377"/>
    <w:rsid w:val="00B467FD"/>
    <w:rsid w:val="00B52035"/>
    <w:rsid w:val="00B53607"/>
    <w:rsid w:val="00B53C2A"/>
    <w:rsid w:val="00B55288"/>
    <w:rsid w:val="00B5544A"/>
    <w:rsid w:val="00B61379"/>
    <w:rsid w:val="00B625E3"/>
    <w:rsid w:val="00B647D5"/>
    <w:rsid w:val="00B669F9"/>
    <w:rsid w:val="00B67F3A"/>
    <w:rsid w:val="00B705FC"/>
    <w:rsid w:val="00B72E9D"/>
    <w:rsid w:val="00B73D8B"/>
    <w:rsid w:val="00B75B00"/>
    <w:rsid w:val="00B75F9C"/>
    <w:rsid w:val="00B76E8F"/>
    <w:rsid w:val="00B77667"/>
    <w:rsid w:val="00B77CB3"/>
    <w:rsid w:val="00B819AB"/>
    <w:rsid w:val="00B839E1"/>
    <w:rsid w:val="00B87CD6"/>
    <w:rsid w:val="00B9054E"/>
    <w:rsid w:val="00B91857"/>
    <w:rsid w:val="00B920C7"/>
    <w:rsid w:val="00B93CFC"/>
    <w:rsid w:val="00B944F8"/>
    <w:rsid w:val="00B95B3A"/>
    <w:rsid w:val="00B97EDE"/>
    <w:rsid w:val="00BA1189"/>
    <w:rsid w:val="00BA17EE"/>
    <w:rsid w:val="00BA1A1E"/>
    <w:rsid w:val="00BA1F63"/>
    <w:rsid w:val="00BA26A8"/>
    <w:rsid w:val="00BA295B"/>
    <w:rsid w:val="00BA35D9"/>
    <w:rsid w:val="00BA5B60"/>
    <w:rsid w:val="00BA6500"/>
    <w:rsid w:val="00BA7BB5"/>
    <w:rsid w:val="00BB5679"/>
    <w:rsid w:val="00BB5ED4"/>
    <w:rsid w:val="00BC1BDA"/>
    <w:rsid w:val="00BC2B5E"/>
    <w:rsid w:val="00BC3E81"/>
    <w:rsid w:val="00BC4D01"/>
    <w:rsid w:val="00BC608D"/>
    <w:rsid w:val="00BC68A2"/>
    <w:rsid w:val="00BD035A"/>
    <w:rsid w:val="00BD0B99"/>
    <w:rsid w:val="00BD1528"/>
    <w:rsid w:val="00BD15B4"/>
    <w:rsid w:val="00BD1E31"/>
    <w:rsid w:val="00BD3696"/>
    <w:rsid w:val="00BD39DE"/>
    <w:rsid w:val="00BD48B3"/>
    <w:rsid w:val="00BD73C5"/>
    <w:rsid w:val="00BE0D1D"/>
    <w:rsid w:val="00BE1C29"/>
    <w:rsid w:val="00BE51CF"/>
    <w:rsid w:val="00BE51F1"/>
    <w:rsid w:val="00BE54EA"/>
    <w:rsid w:val="00BE6667"/>
    <w:rsid w:val="00BE71E7"/>
    <w:rsid w:val="00BE78D5"/>
    <w:rsid w:val="00BF12FF"/>
    <w:rsid w:val="00BF1FD1"/>
    <w:rsid w:val="00BF5EDF"/>
    <w:rsid w:val="00C0014C"/>
    <w:rsid w:val="00C028EF"/>
    <w:rsid w:val="00C05B7B"/>
    <w:rsid w:val="00C11AB7"/>
    <w:rsid w:val="00C11F6B"/>
    <w:rsid w:val="00C155BB"/>
    <w:rsid w:val="00C210DF"/>
    <w:rsid w:val="00C24117"/>
    <w:rsid w:val="00C257A9"/>
    <w:rsid w:val="00C25945"/>
    <w:rsid w:val="00C2599E"/>
    <w:rsid w:val="00C25E23"/>
    <w:rsid w:val="00C33162"/>
    <w:rsid w:val="00C3347D"/>
    <w:rsid w:val="00C34DDB"/>
    <w:rsid w:val="00C35672"/>
    <w:rsid w:val="00C36834"/>
    <w:rsid w:val="00C3689E"/>
    <w:rsid w:val="00C40222"/>
    <w:rsid w:val="00C41AFD"/>
    <w:rsid w:val="00C4291E"/>
    <w:rsid w:val="00C50D74"/>
    <w:rsid w:val="00C535E9"/>
    <w:rsid w:val="00C537A0"/>
    <w:rsid w:val="00C566D3"/>
    <w:rsid w:val="00C624D1"/>
    <w:rsid w:val="00C65637"/>
    <w:rsid w:val="00C7282F"/>
    <w:rsid w:val="00C73FB8"/>
    <w:rsid w:val="00C74643"/>
    <w:rsid w:val="00C75061"/>
    <w:rsid w:val="00C75A44"/>
    <w:rsid w:val="00C760F9"/>
    <w:rsid w:val="00C7618F"/>
    <w:rsid w:val="00C76775"/>
    <w:rsid w:val="00C80287"/>
    <w:rsid w:val="00C80C1B"/>
    <w:rsid w:val="00C820E6"/>
    <w:rsid w:val="00C821BD"/>
    <w:rsid w:val="00C826F7"/>
    <w:rsid w:val="00C839E9"/>
    <w:rsid w:val="00C84946"/>
    <w:rsid w:val="00C87419"/>
    <w:rsid w:val="00C87BE3"/>
    <w:rsid w:val="00C91858"/>
    <w:rsid w:val="00C921E8"/>
    <w:rsid w:val="00C9284B"/>
    <w:rsid w:val="00C95106"/>
    <w:rsid w:val="00C95DFE"/>
    <w:rsid w:val="00C97102"/>
    <w:rsid w:val="00C97135"/>
    <w:rsid w:val="00CA0A6A"/>
    <w:rsid w:val="00CA0BC8"/>
    <w:rsid w:val="00CA41AE"/>
    <w:rsid w:val="00CA46DB"/>
    <w:rsid w:val="00CA4BE5"/>
    <w:rsid w:val="00CA554D"/>
    <w:rsid w:val="00CB1916"/>
    <w:rsid w:val="00CB59D1"/>
    <w:rsid w:val="00CB6A9B"/>
    <w:rsid w:val="00CC04D4"/>
    <w:rsid w:val="00CC1040"/>
    <w:rsid w:val="00CC41A3"/>
    <w:rsid w:val="00CC48D9"/>
    <w:rsid w:val="00CC4A9E"/>
    <w:rsid w:val="00CC4AD2"/>
    <w:rsid w:val="00CD0560"/>
    <w:rsid w:val="00CD2486"/>
    <w:rsid w:val="00CD3AFE"/>
    <w:rsid w:val="00CD6C8C"/>
    <w:rsid w:val="00CD7C10"/>
    <w:rsid w:val="00CE310B"/>
    <w:rsid w:val="00CE3E69"/>
    <w:rsid w:val="00CE5968"/>
    <w:rsid w:val="00CE63A0"/>
    <w:rsid w:val="00CF177A"/>
    <w:rsid w:val="00CF316F"/>
    <w:rsid w:val="00CF3A7F"/>
    <w:rsid w:val="00CF48A1"/>
    <w:rsid w:val="00CF4A0A"/>
    <w:rsid w:val="00CF78D7"/>
    <w:rsid w:val="00D0263D"/>
    <w:rsid w:val="00D03ACE"/>
    <w:rsid w:val="00D04323"/>
    <w:rsid w:val="00D06122"/>
    <w:rsid w:val="00D1048B"/>
    <w:rsid w:val="00D20A1C"/>
    <w:rsid w:val="00D21064"/>
    <w:rsid w:val="00D21F54"/>
    <w:rsid w:val="00D23DA4"/>
    <w:rsid w:val="00D266BD"/>
    <w:rsid w:val="00D2697F"/>
    <w:rsid w:val="00D270AD"/>
    <w:rsid w:val="00D3032E"/>
    <w:rsid w:val="00D3101D"/>
    <w:rsid w:val="00D3431B"/>
    <w:rsid w:val="00D34C17"/>
    <w:rsid w:val="00D35954"/>
    <w:rsid w:val="00D35F24"/>
    <w:rsid w:val="00D3623B"/>
    <w:rsid w:val="00D37342"/>
    <w:rsid w:val="00D45F7E"/>
    <w:rsid w:val="00D50BC3"/>
    <w:rsid w:val="00D511F6"/>
    <w:rsid w:val="00D5240C"/>
    <w:rsid w:val="00D535BC"/>
    <w:rsid w:val="00D55642"/>
    <w:rsid w:val="00D575F8"/>
    <w:rsid w:val="00D60A3F"/>
    <w:rsid w:val="00D62165"/>
    <w:rsid w:val="00D638B0"/>
    <w:rsid w:val="00D64473"/>
    <w:rsid w:val="00D71F07"/>
    <w:rsid w:val="00D77D03"/>
    <w:rsid w:val="00D816D0"/>
    <w:rsid w:val="00D81BEC"/>
    <w:rsid w:val="00D82476"/>
    <w:rsid w:val="00D8252D"/>
    <w:rsid w:val="00D82B1D"/>
    <w:rsid w:val="00D84D53"/>
    <w:rsid w:val="00D84D57"/>
    <w:rsid w:val="00D91DB5"/>
    <w:rsid w:val="00D92E8A"/>
    <w:rsid w:val="00D935E5"/>
    <w:rsid w:val="00D93867"/>
    <w:rsid w:val="00D95A7A"/>
    <w:rsid w:val="00DA3FC5"/>
    <w:rsid w:val="00DA42D6"/>
    <w:rsid w:val="00DA52D3"/>
    <w:rsid w:val="00DA5D2A"/>
    <w:rsid w:val="00DA5FD0"/>
    <w:rsid w:val="00DA7B17"/>
    <w:rsid w:val="00DB1AB8"/>
    <w:rsid w:val="00DB1DBF"/>
    <w:rsid w:val="00DB23E4"/>
    <w:rsid w:val="00DB3F44"/>
    <w:rsid w:val="00DB3FDA"/>
    <w:rsid w:val="00DB4617"/>
    <w:rsid w:val="00DB5523"/>
    <w:rsid w:val="00DB5CF2"/>
    <w:rsid w:val="00DB5F81"/>
    <w:rsid w:val="00DB6825"/>
    <w:rsid w:val="00DB6EF8"/>
    <w:rsid w:val="00DC05A5"/>
    <w:rsid w:val="00DC0B53"/>
    <w:rsid w:val="00DC1620"/>
    <w:rsid w:val="00DC6FCB"/>
    <w:rsid w:val="00DD24DF"/>
    <w:rsid w:val="00DD58CE"/>
    <w:rsid w:val="00DE2479"/>
    <w:rsid w:val="00DE34B5"/>
    <w:rsid w:val="00DF4F54"/>
    <w:rsid w:val="00DF508A"/>
    <w:rsid w:val="00E0106A"/>
    <w:rsid w:val="00E02669"/>
    <w:rsid w:val="00E02D34"/>
    <w:rsid w:val="00E030C8"/>
    <w:rsid w:val="00E03B05"/>
    <w:rsid w:val="00E13170"/>
    <w:rsid w:val="00E1444B"/>
    <w:rsid w:val="00E1694D"/>
    <w:rsid w:val="00E16B90"/>
    <w:rsid w:val="00E17874"/>
    <w:rsid w:val="00E208E6"/>
    <w:rsid w:val="00E20CEA"/>
    <w:rsid w:val="00E23AA5"/>
    <w:rsid w:val="00E26299"/>
    <w:rsid w:val="00E265F0"/>
    <w:rsid w:val="00E26E28"/>
    <w:rsid w:val="00E276CA"/>
    <w:rsid w:val="00E30AEF"/>
    <w:rsid w:val="00E34507"/>
    <w:rsid w:val="00E34FA6"/>
    <w:rsid w:val="00E36D28"/>
    <w:rsid w:val="00E411D0"/>
    <w:rsid w:val="00E426DF"/>
    <w:rsid w:val="00E43D5F"/>
    <w:rsid w:val="00E4453D"/>
    <w:rsid w:val="00E44D0B"/>
    <w:rsid w:val="00E46BC7"/>
    <w:rsid w:val="00E5406D"/>
    <w:rsid w:val="00E55022"/>
    <w:rsid w:val="00E6131E"/>
    <w:rsid w:val="00E61EEE"/>
    <w:rsid w:val="00E6256B"/>
    <w:rsid w:val="00E6384E"/>
    <w:rsid w:val="00E6402C"/>
    <w:rsid w:val="00E65A3C"/>
    <w:rsid w:val="00E66F9A"/>
    <w:rsid w:val="00E715D5"/>
    <w:rsid w:val="00E728E6"/>
    <w:rsid w:val="00E731CA"/>
    <w:rsid w:val="00E7665F"/>
    <w:rsid w:val="00E804FB"/>
    <w:rsid w:val="00E808A8"/>
    <w:rsid w:val="00E834AE"/>
    <w:rsid w:val="00E86347"/>
    <w:rsid w:val="00E90B1F"/>
    <w:rsid w:val="00E93348"/>
    <w:rsid w:val="00E95BA6"/>
    <w:rsid w:val="00E97567"/>
    <w:rsid w:val="00EA006F"/>
    <w:rsid w:val="00EA0248"/>
    <w:rsid w:val="00EA249C"/>
    <w:rsid w:val="00EA3704"/>
    <w:rsid w:val="00EA39A9"/>
    <w:rsid w:val="00EA5E4D"/>
    <w:rsid w:val="00EA7183"/>
    <w:rsid w:val="00EA7F83"/>
    <w:rsid w:val="00EB121C"/>
    <w:rsid w:val="00EB1808"/>
    <w:rsid w:val="00EB29F7"/>
    <w:rsid w:val="00EC044F"/>
    <w:rsid w:val="00EC1DC0"/>
    <w:rsid w:val="00EC382B"/>
    <w:rsid w:val="00EC4A09"/>
    <w:rsid w:val="00EC5F60"/>
    <w:rsid w:val="00EC6A57"/>
    <w:rsid w:val="00ED1FF5"/>
    <w:rsid w:val="00ED2F32"/>
    <w:rsid w:val="00ED40B4"/>
    <w:rsid w:val="00ED4CEB"/>
    <w:rsid w:val="00ED7D91"/>
    <w:rsid w:val="00EE3014"/>
    <w:rsid w:val="00EE45CA"/>
    <w:rsid w:val="00EE5BC0"/>
    <w:rsid w:val="00EE6B7A"/>
    <w:rsid w:val="00EF055F"/>
    <w:rsid w:val="00EF07B0"/>
    <w:rsid w:val="00EF43E7"/>
    <w:rsid w:val="00EF467F"/>
    <w:rsid w:val="00EF49FB"/>
    <w:rsid w:val="00EF57F1"/>
    <w:rsid w:val="00EF6D52"/>
    <w:rsid w:val="00EF7D99"/>
    <w:rsid w:val="00F06E62"/>
    <w:rsid w:val="00F07C32"/>
    <w:rsid w:val="00F13EE2"/>
    <w:rsid w:val="00F14008"/>
    <w:rsid w:val="00F14964"/>
    <w:rsid w:val="00F164C9"/>
    <w:rsid w:val="00F17015"/>
    <w:rsid w:val="00F17459"/>
    <w:rsid w:val="00F21CEB"/>
    <w:rsid w:val="00F253E8"/>
    <w:rsid w:val="00F2553D"/>
    <w:rsid w:val="00F26211"/>
    <w:rsid w:val="00F276D9"/>
    <w:rsid w:val="00F27AB7"/>
    <w:rsid w:val="00F30511"/>
    <w:rsid w:val="00F30CB1"/>
    <w:rsid w:val="00F317B2"/>
    <w:rsid w:val="00F322C4"/>
    <w:rsid w:val="00F32DC6"/>
    <w:rsid w:val="00F37C09"/>
    <w:rsid w:val="00F410AE"/>
    <w:rsid w:val="00F410F4"/>
    <w:rsid w:val="00F41541"/>
    <w:rsid w:val="00F422C8"/>
    <w:rsid w:val="00F44E73"/>
    <w:rsid w:val="00F45621"/>
    <w:rsid w:val="00F46625"/>
    <w:rsid w:val="00F4764B"/>
    <w:rsid w:val="00F47B4A"/>
    <w:rsid w:val="00F5076C"/>
    <w:rsid w:val="00F5157D"/>
    <w:rsid w:val="00F53BF7"/>
    <w:rsid w:val="00F551A0"/>
    <w:rsid w:val="00F56F25"/>
    <w:rsid w:val="00F57041"/>
    <w:rsid w:val="00F57AD4"/>
    <w:rsid w:val="00F62003"/>
    <w:rsid w:val="00F62B65"/>
    <w:rsid w:val="00F64945"/>
    <w:rsid w:val="00F67AE3"/>
    <w:rsid w:val="00F70A7B"/>
    <w:rsid w:val="00F7422B"/>
    <w:rsid w:val="00F75079"/>
    <w:rsid w:val="00F76240"/>
    <w:rsid w:val="00F76296"/>
    <w:rsid w:val="00F762F9"/>
    <w:rsid w:val="00F84BB9"/>
    <w:rsid w:val="00F85CC0"/>
    <w:rsid w:val="00F86296"/>
    <w:rsid w:val="00F86BC4"/>
    <w:rsid w:val="00F944A3"/>
    <w:rsid w:val="00F95432"/>
    <w:rsid w:val="00F96C02"/>
    <w:rsid w:val="00F96E86"/>
    <w:rsid w:val="00F96F5B"/>
    <w:rsid w:val="00F974C9"/>
    <w:rsid w:val="00FA08E3"/>
    <w:rsid w:val="00FA0BBC"/>
    <w:rsid w:val="00FA5FDE"/>
    <w:rsid w:val="00FA71E2"/>
    <w:rsid w:val="00FA7FA3"/>
    <w:rsid w:val="00FB5008"/>
    <w:rsid w:val="00FB5E1E"/>
    <w:rsid w:val="00FC1EE0"/>
    <w:rsid w:val="00FC385E"/>
    <w:rsid w:val="00FC6508"/>
    <w:rsid w:val="00FC663D"/>
    <w:rsid w:val="00FC67F3"/>
    <w:rsid w:val="00FC6E0A"/>
    <w:rsid w:val="00FD0422"/>
    <w:rsid w:val="00FD34E9"/>
    <w:rsid w:val="00FD3717"/>
    <w:rsid w:val="00FD3DCC"/>
    <w:rsid w:val="00FD46C3"/>
    <w:rsid w:val="00FD4D1A"/>
    <w:rsid w:val="00FD4F49"/>
    <w:rsid w:val="00FD6865"/>
    <w:rsid w:val="00FD6ADD"/>
    <w:rsid w:val="00FE023E"/>
    <w:rsid w:val="00FE68FA"/>
    <w:rsid w:val="00FF22C5"/>
    <w:rsid w:val="00FF3138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9641A3"/>
  <w14:defaultImageDpi w14:val="32767"/>
  <w15:chartTrackingRefBased/>
  <w15:docId w15:val="{7C67A7D1-53D5-1644-A556-430AF9865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A4855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A4855"/>
  </w:style>
  <w:style w:type="character" w:styleId="CommentReference">
    <w:name w:val="annotation reference"/>
    <w:basedOn w:val="DefaultParagraphFont"/>
    <w:uiPriority w:val="99"/>
    <w:semiHidden/>
    <w:unhideWhenUsed/>
    <w:rsid w:val="00DF50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50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508A"/>
    <w:rPr>
      <w:rFonts w:ascii="Arial" w:eastAsia="Arial" w:hAnsi="Arial" w:cs="Arial"/>
      <w:kern w:val="0"/>
      <w:sz w:val="20"/>
      <w:szCs w:val="20"/>
      <w:lang w:val="en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0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08A"/>
    <w:rPr>
      <w:rFonts w:ascii="Arial" w:eastAsia="Arial" w:hAnsi="Arial" w:cs="Arial"/>
      <w:b/>
      <w:bCs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Rachael Miller</cp:lastModifiedBy>
  <cp:revision>3</cp:revision>
  <dcterms:created xsi:type="dcterms:W3CDTF">2023-11-15T19:41:00Z</dcterms:created>
  <dcterms:modified xsi:type="dcterms:W3CDTF">2023-11-15T19:41:00Z</dcterms:modified>
</cp:coreProperties>
</file>